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1CA11" w14:textId="5118E2F8" w:rsidR="00B55E0D" w:rsidRDefault="00B23EAE" w:rsidP="00B55E0D">
      <w:pPr>
        <w:spacing w:line="240" w:lineRule="auto"/>
        <w:rPr>
          <w:b/>
          <w:bCs/>
        </w:rPr>
      </w:pPr>
      <w:r w:rsidRPr="00B23EAE">
        <w:rPr>
          <w:b/>
          <w:bCs/>
        </w:rPr>
        <w:t>Supplemental Materials</w:t>
      </w:r>
    </w:p>
    <w:p w14:paraId="42C82234" w14:textId="77777777" w:rsidR="00B23EAE" w:rsidRPr="00B23EAE" w:rsidRDefault="00B23EAE" w:rsidP="00B55E0D">
      <w:pPr>
        <w:spacing w:line="240" w:lineRule="auto"/>
        <w:rPr>
          <w:b/>
          <w:bCs/>
        </w:rPr>
      </w:pPr>
    </w:p>
    <w:p w14:paraId="6E23A20F" w14:textId="77777777" w:rsidR="00B23EAE" w:rsidRDefault="00B23EAE" w:rsidP="00B55E0D">
      <w:pPr>
        <w:spacing w:line="240" w:lineRule="auto"/>
      </w:pPr>
    </w:p>
    <w:tbl>
      <w:tblPr>
        <w:tblpPr w:leftFromText="180" w:rightFromText="180" w:vertAnchor="text" w:horzAnchor="margin" w:tblpY="127"/>
        <w:tblW w:w="8795" w:type="dxa"/>
        <w:tblLook w:val="04A0" w:firstRow="1" w:lastRow="0" w:firstColumn="1" w:lastColumn="0" w:noHBand="0" w:noVBand="1"/>
      </w:tblPr>
      <w:tblGrid>
        <w:gridCol w:w="1350"/>
        <w:gridCol w:w="1010"/>
        <w:gridCol w:w="1130"/>
        <w:gridCol w:w="986"/>
        <w:gridCol w:w="1144"/>
        <w:gridCol w:w="1080"/>
        <w:gridCol w:w="1080"/>
        <w:gridCol w:w="1015"/>
      </w:tblGrid>
      <w:tr w:rsidR="00B23EAE" w:rsidRPr="00F4709C" w14:paraId="465E5EA0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69A28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4E4AB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Random Effects</w:t>
            </w:r>
          </w:p>
        </w:tc>
        <w:tc>
          <w:tcPr>
            <w:tcW w:w="3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562CB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Fixed Effects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BC417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ANOVA table</w:t>
            </w:r>
          </w:p>
        </w:tc>
      </w:tr>
      <w:tr w:rsidR="00B23EAE" w:rsidRPr="00F4709C" w14:paraId="2F60C81B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109C6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0CF1C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Varianc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671BD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Std. Dev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63035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44536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Std. 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FE7EE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181F6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Mean Sq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36E71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F Value</w:t>
            </w:r>
          </w:p>
        </w:tc>
      </w:tr>
      <w:tr w:rsidR="00B23EAE" w:rsidRPr="00F4709C" w14:paraId="2C5BD738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9298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Subje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9A271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9EFE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5D3A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43BA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FF40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1B6E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3B5B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B23EAE" w:rsidRPr="00F4709C" w14:paraId="077AA0C5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4BEB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Residu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68A4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0F21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3DA1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1EC2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C713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0127F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6FDE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B23EAE" w:rsidRPr="00F4709C" w14:paraId="2D58BECD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68A2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B1C6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9EC6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BAFF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2.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56A6F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D4BA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1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E172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ED89D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B23EAE" w:rsidRPr="00F4709C" w14:paraId="22FA4EE8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C880D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Tim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C42CC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7169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B929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-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48EF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0085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-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DC65B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F7B4F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50</w:t>
            </w:r>
          </w:p>
        </w:tc>
      </w:tr>
      <w:tr w:rsidR="00B23EAE" w:rsidRPr="00F4709C" w14:paraId="190773F3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DF83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SC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89E7F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5C5A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F064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045F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7465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13643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9.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6D93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24.49</w:t>
            </w:r>
          </w:p>
        </w:tc>
      </w:tr>
      <w:tr w:rsidR="00B23EAE" w:rsidRPr="00F4709C" w14:paraId="5064BD04" w14:textId="77777777" w:rsidTr="00B23EA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F90F" w14:textId="77777777" w:rsidR="00B23EAE" w:rsidRPr="00F4709C" w:rsidRDefault="00B23EAE" w:rsidP="00B23EAE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Time × SC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8EBD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BDC7" w14:textId="77777777" w:rsidR="00B23EAE" w:rsidRPr="00F4709C" w:rsidRDefault="00B23EAE" w:rsidP="00B23EA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6252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-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B444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4B54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-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98F4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8E65" w14:textId="77777777" w:rsidR="00B23EAE" w:rsidRPr="00F4709C" w:rsidRDefault="00B23EAE" w:rsidP="00B23EA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4709C">
              <w:rPr>
                <w:rFonts w:eastAsia="Times New Roman" w:cs="Times New Roman"/>
                <w:color w:val="000000"/>
                <w:sz w:val="22"/>
              </w:rPr>
              <w:t>.01</w:t>
            </w:r>
          </w:p>
        </w:tc>
      </w:tr>
    </w:tbl>
    <w:p w14:paraId="13213359" w14:textId="7BBBA3C3" w:rsidR="00B23EAE" w:rsidRDefault="00B23EAE" w:rsidP="00B55E0D">
      <w:pPr>
        <w:spacing w:line="240" w:lineRule="auto"/>
      </w:pPr>
    </w:p>
    <w:p w14:paraId="68866626" w14:textId="77777777" w:rsidR="00B23EAE" w:rsidRPr="00F4709C" w:rsidRDefault="00B23EAE" w:rsidP="00B55E0D">
      <w:pPr>
        <w:spacing w:line="240" w:lineRule="auto"/>
      </w:pPr>
    </w:p>
    <w:p w14:paraId="6E6C4966" w14:textId="77777777" w:rsidR="00B23EAE" w:rsidRDefault="00B23EAE" w:rsidP="00B55E0D">
      <w:pPr>
        <w:spacing w:line="240" w:lineRule="auto"/>
      </w:pPr>
    </w:p>
    <w:p w14:paraId="433A4A6E" w14:textId="77777777" w:rsidR="00B23EAE" w:rsidRDefault="00B23EAE" w:rsidP="00B55E0D">
      <w:pPr>
        <w:spacing w:line="240" w:lineRule="auto"/>
      </w:pPr>
    </w:p>
    <w:p w14:paraId="57645ECE" w14:textId="77777777" w:rsidR="00B23EAE" w:rsidRDefault="00B23EAE" w:rsidP="00B55E0D">
      <w:pPr>
        <w:spacing w:line="240" w:lineRule="auto"/>
      </w:pPr>
    </w:p>
    <w:p w14:paraId="54B6D48A" w14:textId="77777777" w:rsidR="00B23EAE" w:rsidRDefault="00B23EAE" w:rsidP="00B55E0D">
      <w:pPr>
        <w:spacing w:line="240" w:lineRule="auto"/>
      </w:pPr>
    </w:p>
    <w:p w14:paraId="1B40F835" w14:textId="77777777" w:rsidR="00B23EAE" w:rsidRDefault="00B23EAE" w:rsidP="00B55E0D">
      <w:pPr>
        <w:spacing w:line="240" w:lineRule="auto"/>
      </w:pPr>
    </w:p>
    <w:p w14:paraId="6A6B1D74" w14:textId="77777777" w:rsidR="00B23EAE" w:rsidRDefault="00B23EAE" w:rsidP="00B55E0D">
      <w:pPr>
        <w:spacing w:line="240" w:lineRule="auto"/>
      </w:pPr>
    </w:p>
    <w:p w14:paraId="392A6F12" w14:textId="77777777" w:rsidR="00B23EAE" w:rsidRDefault="00B23EAE" w:rsidP="00B55E0D">
      <w:pPr>
        <w:spacing w:line="240" w:lineRule="auto"/>
      </w:pPr>
    </w:p>
    <w:p w14:paraId="433B1B87" w14:textId="77777777" w:rsidR="00B23EAE" w:rsidRDefault="00B23EAE" w:rsidP="00B55E0D">
      <w:pPr>
        <w:spacing w:line="240" w:lineRule="auto"/>
      </w:pPr>
    </w:p>
    <w:p w14:paraId="2BC1A4F3" w14:textId="2BF3CE39" w:rsidR="00B55E0D" w:rsidRDefault="00B55E0D" w:rsidP="00B55E0D">
      <w:pPr>
        <w:spacing w:line="240" w:lineRule="auto"/>
      </w:pPr>
      <w:r>
        <w:t xml:space="preserve">Supplementary </w:t>
      </w:r>
      <w:r w:rsidRPr="00F4709C">
        <w:t xml:space="preserve">Table </w:t>
      </w:r>
      <w:r>
        <w:t>1</w:t>
      </w:r>
      <w:r w:rsidRPr="00F4709C">
        <w:t xml:space="preserve">. </w:t>
      </w:r>
      <w:r>
        <w:t>Degree of subjective cognitive decline was stable over time. Here, we evaluated the</w:t>
      </w:r>
      <w:r w:rsidRPr="00F4709C">
        <w:t xml:space="preserve"> effects of time and baseline subjective cognitive decline status on the MFQ Frequency of Forgetting subscale</w:t>
      </w:r>
      <w:r>
        <w:t xml:space="preserve"> with a random intercepts mixed effects model</w:t>
      </w:r>
      <w:r w:rsidRPr="00F4709C">
        <w:t xml:space="preserve">. Number of observations = 129, N = 69. </w:t>
      </w:r>
      <w:r>
        <w:t xml:space="preserve">Here, </w:t>
      </w:r>
      <w:r w:rsidRPr="00F4709C">
        <w:t>SCD status</w:t>
      </w:r>
      <w:r>
        <w:t xml:space="preserve"> was a binary variable that</w:t>
      </w:r>
      <w:r w:rsidRPr="00F4709C">
        <w:t xml:space="preserve"> indicate</w:t>
      </w:r>
      <w:r>
        <w:t>d</w:t>
      </w:r>
      <w:r w:rsidRPr="00F4709C">
        <w:t xml:space="preserve"> </w:t>
      </w:r>
      <w:r>
        <w:t>whether a</w:t>
      </w:r>
      <w:r w:rsidRPr="00F4709C">
        <w:t xml:space="preserve"> participant had significant worry about their cognitive faculties and sought medical advice prior to</w:t>
      </w:r>
      <w:r>
        <w:t xml:space="preserve"> participation</w:t>
      </w:r>
      <w:r w:rsidRPr="00F4709C">
        <w:t xml:space="preserve">. While SCD status associated with greater </w:t>
      </w:r>
      <w:r>
        <w:t>MFQ-FoF</w:t>
      </w:r>
      <w:r w:rsidRPr="00F4709C">
        <w:t xml:space="preserve">, there was no appreciable overall effect of time, or a significant time by SCD status interaction effect on </w:t>
      </w:r>
      <w:r>
        <w:t>MFQ-FoF</w:t>
      </w:r>
      <w:r w:rsidRPr="00F4709C">
        <w:t xml:space="preserve">. </w:t>
      </w:r>
      <w:r>
        <w:t>From this result, we decided to use baseline MFQ-FoF as a covariate in subsequent models rather than include MFQ-FoF as a time-varying covariate.</w:t>
      </w:r>
    </w:p>
    <w:p w14:paraId="65E72ABD" w14:textId="36DDCBE5" w:rsidR="006C5A3B" w:rsidRDefault="006C5A3B" w:rsidP="00B55E0D">
      <w:pPr>
        <w:spacing w:line="240" w:lineRule="auto"/>
      </w:pPr>
    </w:p>
    <w:p w14:paraId="75E3F08C" w14:textId="44901B54" w:rsidR="006C5A3B" w:rsidRDefault="006C5A3B" w:rsidP="00B55E0D">
      <w:pPr>
        <w:spacing w:line="240" w:lineRule="auto"/>
      </w:pPr>
    </w:p>
    <w:p w14:paraId="2E1187D6" w14:textId="7194DF47" w:rsidR="006C5A3B" w:rsidRDefault="006C5A3B" w:rsidP="00B55E0D">
      <w:pPr>
        <w:spacing w:line="240" w:lineRule="auto"/>
      </w:pPr>
    </w:p>
    <w:p w14:paraId="77468C05" w14:textId="687684F0" w:rsidR="006C5A3B" w:rsidRDefault="006C5A3B" w:rsidP="00B55E0D">
      <w:pPr>
        <w:spacing w:line="240" w:lineRule="auto"/>
      </w:pPr>
    </w:p>
    <w:p w14:paraId="25D6E566" w14:textId="402B3759" w:rsidR="006C5A3B" w:rsidRDefault="006C5A3B" w:rsidP="00B55E0D">
      <w:pPr>
        <w:spacing w:line="240" w:lineRule="auto"/>
      </w:pPr>
    </w:p>
    <w:p w14:paraId="54F71B23" w14:textId="77777777" w:rsidR="006C5A3B" w:rsidRDefault="006C5A3B" w:rsidP="00B55E0D">
      <w:pPr>
        <w:spacing w:line="240" w:lineRule="auto"/>
      </w:pPr>
    </w:p>
    <w:tbl>
      <w:tblPr>
        <w:tblW w:w="6480" w:type="dxa"/>
        <w:tblLook w:val="04A0" w:firstRow="1" w:lastRow="0" w:firstColumn="1" w:lastColumn="0" w:noHBand="0" w:noVBand="1"/>
      </w:tblPr>
      <w:tblGrid>
        <w:gridCol w:w="900"/>
        <w:gridCol w:w="1890"/>
        <w:gridCol w:w="1890"/>
        <w:gridCol w:w="1800"/>
      </w:tblGrid>
      <w:tr w:rsidR="00222AEF" w:rsidRPr="00222AEF" w14:paraId="2D7C095C" w14:textId="77777777" w:rsidTr="00B23EA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3443A" w14:textId="46151331" w:rsidR="00222AEF" w:rsidRPr="00222AEF" w:rsidRDefault="00222AEF" w:rsidP="00222AEF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D13C0" w14:textId="77777777" w:rsidR="00222AEF" w:rsidRPr="00222AEF" w:rsidRDefault="00222AEF" w:rsidP="00222AEF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Time 1 (N = 6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B8CCF" w14:textId="77777777" w:rsidR="00222AEF" w:rsidRPr="00222AEF" w:rsidRDefault="00222AEF" w:rsidP="00222AEF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Time 2 (N = 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5B5CB" w14:textId="77777777" w:rsidR="00222AEF" w:rsidRPr="00222AEF" w:rsidRDefault="00222AEF" w:rsidP="00222AEF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Time 3 (N = 28)</w:t>
            </w:r>
          </w:p>
        </w:tc>
      </w:tr>
      <w:tr w:rsidR="00222AEF" w:rsidRPr="00222AEF" w14:paraId="14BFE16A" w14:textId="77777777" w:rsidTr="00B23EA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D562" w14:textId="77777777" w:rsidR="00222AEF" w:rsidRPr="00222AEF" w:rsidRDefault="00222AEF" w:rsidP="00222AE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Me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C49A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2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2409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2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29D0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2.91</w:t>
            </w:r>
          </w:p>
        </w:tc>
      </w:tr>
      <w:tr w:rsidR="00222AEF" w:rsidRPr="00222AEF" w14:paraId="0C3E3D97" w14:textId="77777777" w:rsidTr="00B23EA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529C" w14:textId="77777777" w:rsidR="00222AEF" w:rsidRPr="00222AEF" w:rsidRDefault="00222AEF" w:rsidP="00222AE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proofErr w:type="spellStart"/>
            <w:proofErr w:type="gramStart"/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St.Dev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FFDF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AF48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2982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.79</w:t>
            </w:r>
          </w:p>
        </w:tc>
      </w:tr>
      <w:tr w:rsidR="00222AEF" w:rsidRPr="00222AEF" w14:paraId="78F07B7E" w14:textId="77777777" w:rsidTr="00B23EA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89C5" w14:textId="77777777" w:rsidR="00222AEF" w:rsidRPr="00222AEF" w:rsidRDefault="00222AEF" w:rsidP="00222AE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2215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1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5F76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17EB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1.24</w:t>
            </w:r>
          </w:p>
        </w:tc>
      </w:tr>
      <w:tr w:rsidR="00222AEF" w:rsidRPr="00222AEF" w14:paraId="5E377C0E" w14:textId="77777777" w:rsidTr="00B23EA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8AE8" w14:textId="77777777" w:rsidR="00222AEF" w:rsidRPr="00222AEF" w:rsidRDefault="00222AEF" w:rsidP="00222AE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Ma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C31D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4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31C2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5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D3FD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5.24</w:t>
            </w:r>
          </w:p>
        </w:tc>
      </w:tr>
      <w:tr w:rsidR="00222AEF" w:rsidRPr="00222AEF" w14:paraId="7916D6E1" w14:textId="77777777" w:rsidTr="00B23EA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F1BB3" w14:textId="77777777" w:rsidR="00222AEF" w:rsidRPr="00222AEF" w:rsidRDefault="00222AEF" w:rsidP="00222AE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Ran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6A1C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3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83F8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3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AC18" w14:textId="77777777" w:rsidR="00222AEF" w:rsidRPr="00222AEF" w:rsidRDefault="00222AEF" w:rsidP="00222A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222AEF">
              <w:rPr>
                <w:rFonts w:eastAsia="Times New Roman" w:cs="Times New Roman"/>
                <w:color w:val="000000"/>
                <w:szCs w:val="24"/>
                <w:lang w:eastAsia="en-US"/>
              </w:rPr>
              <w:t>4.00</w:t>
            </w:r>
          </w:p>
        </w:tc>
      </w:tr>
    </w:tbl>
    <w:p w14:paraId="6E25833C" w14:textId="77777777" w:rsidR="00222AEF" w:rsidRDefault="00222AEF" w:rsidP="00B55E0D">
      <w:pPr>
        <w:spacing w:line="240" w:lineRule="auto"/>
      </w:pPr>
    </w:p>
    <w:p w14:paraId="1AF54BDB" w14:textId="250BBA23" w:rsidR="00222AEF" w:rsidRDefault="00222AEF" w:rsidP="00B55E0D">
      <w:pPr>
        <w:spacing w:line="240" w:lineRule="auto"/>
      </w:pPr>
      <w:r>
        <w:t>Supplementary Table 2. Descriptive statistics for MFQ-FoF across all measurements.</w:t>
      </w:r>
    </w:p>
    <w:p w14:paraId="4DF086AA" w14:textId="26D8E455" w:rsidR="006C5A3B" w:rsidRDefault="006C5A3B" w:rsidP="00B55E0D">
      <w:pPr>
        <w:spacing w:line="240" w:lineRule="auto"/>
      </w:pPr>
    </w:p>
    <w:p w14:paraId="69BC69D1" w14:textId="39578F10" w:rsidR="00B23EAE" w:rsidRDefault="00B23EAE">
      <w:pPr>
        <w:spacing w:after="160" w:line="259" w:lineRule="auto"/>
      </w:pPr>
      <w:r>
        <w:br w:type="page"/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1530"/>
        <w:gridCol w:w="1800"/>
        <w:gridCol w:w="1800"/>
        <w:gridCol w:w="1800"/>
      </w:tblGrid>
      <w:tr w:rsidR="00B23EAE" w:rsidRPr="00586510" w14:paraId="17823B3D" w14:textId="77777777" w:rsidTr="00B23EAE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BCC9" w14:textId="77777777" w:rsidR="00B23EAE" w:rsidRPr="00586510" w:rsidRDefault="00B23EAE" w:rsidP="004F792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35365" w14:textId="77777777" w:rsidR="00B23EAE" w:rsidRPr="00586510" w:rsidRDefault="00B23EAE" w:rsidP="004F792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Time 1 (N = 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32482" w14:textId="77777777" w:rsidR="00B23EAE" w:rsidRPr="00586510" w:rsidRDefault="00B23EAE" w:rsidP="004F792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Time 2 (N = 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C4865" w14:textId="77777777" w:rsidR="00B23EAE" w:rsidRPr="00586510" w:rsidRDefault="00B23EAE" w:rsidP="004F792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Time 3 (N = 28)</w:t>
            </w:r>
          </w:p>
        </w:tc>
      </w:tr>
      <w:tr w:rsidR="00B23EAE" w:rsidRPr="00586510" w14:paraId="4124D790" w14:textId="77777777" w:rsidTr="00B23EAE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FE4" w14:textId="77777777" w:rsidR="00B23EAE" w:rsidRPr="00586510" w:rsidRDefault="00B23EAE" w:rsidP="004F792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Absolute F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887" w14:textId="77777777" w:rsidR="00B23EAE" w:rsidRPr="00586510" w:rsidRDefault="00B23EAE" w:rsidP="004F792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.43 ± 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1FB1" w14:textId="77777777" w:rsidR="00B23EAE" w:rsidRPr="00586510" w:rsidRDefault="00B23EAE" w:rsidP="004F792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.37 ± 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C28A" w14:textId="77777777" w:rsidR="00B23EAE" w:rsidRPr="00586510" w:rsidRDefault="00B23EAE" w:rsidP="004F792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.35 ± .20</w:t>
            </w:r>
          </w:p>
        </w:tc>
      </w:tr>
      <w:tr w:rsidR="00B23EAE" w:rsidRPr="00586510" w14:paraId="5837B77A" w14:textId="77777777" w:rsidTr="00B23EAE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8854" w14:textId="77777777" w:rsidR="00B23EAE" w:rsidRPr="00586510" w:rsidRDefault="00B23EAE" w:rsidP="004F792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Relative F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D043" w14:textId="77777777" w:rsidR="00B23EAE" w:rsidRPr="00586510" w:rsidRDefault="00B23EAE" w:rsidP="004F792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.17 ± 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AB4" w14:textId="77777777" w:rsidR="00B23EAE" w:rsidRPr="00586510" w:rsidRDefault="00B23EAE" w:rsidP="004F792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.17 ± 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F22" w14:textId="77777777" w:rsidR="00B23EAE" w:rsidRPr="00586510" w:rsidRDefault="00B23EAE" w:rsidP="004F792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86510">
              <w:rPr>
                <w:rFonts w:eastAsia="Times New Roman" w:cs="Times New Roman"/>
                <w:color w:val="000000"/>
                <w:szCs w:val="24"/>
                <w:lang w:eastAsia="en-US"/>
              </w:rPr>
              <w:t>.17 ± .08</w:t>
            </w:r>
          </w:p>
        </w:tc>
      </w:tr>
    </w:tbl>
    <w:p w14:paraId="6C86B223" w14:textId="77777777" w:rsidR="00B23EAE" w:rsidRDefault="00B23EAE" w:rsidP="00B23EAE">
      <w:pPr>
        <w:spacing w:line="240" w:lineRule="auto"/>
      </w:pPr>
    </w:p>
    <w:p w14:paraId="066CDB5C" w14:textId="77777777" w:rsidR="00B23EAE" w:rsidRDefault="00B23EAE" w:rsidP="00B23EAE">
      <w:pPr>
        <w:spacing w:line="240" w:lineRule="auto"/>
      </w:pPr>
      <w:r>
        <w:t xml:space="preserve">Supplementary Table 3. Mean </w:t>
      </w:r>
      <w:r>
        <w:rPr>
          <w:rFonts w:cs="Times New Roman"/>
        </w:rPr>
        <w:t>±</w:t>
      </w:r>
      <w:r>
        <w:t xml:space="preserve"> standard deviation for absolute and relative framewise displacement in millimeters across participants across all measurements. </w:t>
      </w:r>
    </w:p>
    <w:p w14:paraId="1928089A" w14:textId="77777777" w:rsidR="00B23EAE" w:rsidRDefault="00B23EAE" w:rsidP="00B23EAE">
      <w:pPr>
        <w:spacing w:before="120" w:line="240" w:lineRule="auto"/>
        <w:jc w:val="both"/>
      </w:pPr>
    </w:p>
    <w:p w14:paraId="73AC96D0" w14:textId="2FDECDEB" w:rsidR="006C40F6" w:rsidRDefault="006C40F6" w:rsidP="00B55E0D">
      <w:pPr>
        <w:spacing w:line="240" w:lineRule="auto"/>
      </w:pPr>
    </w:p>
    <w:p w14:paraId="118E7F46" w14:textId="22B55E2C" w:rsidR="00B23EAE" w:rsidRDefault="00B23EAE" w:rsidP="00B55E0D">
      <w:pPr>
        <w:spacing w:line="240" w:lineRule="auto"/>
      </w:pPr>
    </w:p>
    <w:p w14:paraId="22EA8B3D" w14:textId="0E3F43A3" w:rsidR="00B23EAE" w:rsidRDefault="00B23EAE" w:rsidP="00B55E0D">
      <w:pPr>
        <w:spacing w:line="240" w:lineRule="auto"/>
      </w:pPr>
    </w:p>
    <w:p w14:paraId="2C127A17" w14:textId="5BE28ED5" w:rsidR="00B23EAE" w:rsidRDefault="00B23EAE" w:rsidP="00B55E0D">
      <w:pPr>
        <w:spacing w:line="240" w:lineRule="auto"/>
      </w:pPr>
    </w:p>
    <w:p w14:paraId="1D8E705A" w14:textId="7C78E08B" w:rsidR="00B23EAE" w:rsidRDefault="00B23EAE" w:rsidP="00B55E0D">
      <w:pPr>
        <w:spacing w:line="240" w:lineRule="auto"/>
      </w:pPr>
    </w:p>
    <w:p w14:paraId="444B2902" w14:textId="12711CF4" w:rsidR="00B23EAE" w:rsidRDefault="00B23EAE" w:rsidP="00B55E0D">
      <w:pPr>
        <w:spacing w:line="240" w:lineRule="auto"/>
      </w:pPr>
    </w:p>
    <w:p w14:paraId="18706D59" w14:textId="2C1FA55B" w:rsidR="00B23EAE" w:rsidRDefault="00B23EAE" w:rsidP="00B55E0D">
      <w:pPr>
        <w:spacing w:line="240" w:lineRule="auto"/>
      </w:pPr>
    </w:p>
    <w:p w14:paraId="47825534" w14:textId="77777777" w:rsidR="00B23EAE" w:rsidRDefault="00B23EAE" w:rsidP="00B55E0D">
      <w:pPr>
        <w:spacing w:line="240" w:lineRule="auto"/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1017"/>
        <w:gridCol w:w="1032"/>
        <w:gridCol w:w="1071"/>
        <w:gridCol w:w="1002"/>
        <w:gridCol w:w="1125"/>
        <w:gridCol w:w="933"/>
        <w:gridCol w:w="711"/>
        <w:gridCol w:w="801"/>
        <w:gridCol w:w="1095"/>
        <w:gridCol w:w="663"/>
      </w:tblGrid>
      <w:tr w:rsidR="006C40F6" w:rsidRPr="005D0E66" w14:paraId="3DF19175" w14:textId="77777777" w:rsidTr="001F221A">
        <w:trPr>
          <w:trHeight w:val="259"/>
        </w:trPr>
        <w:tc>
          <w:tcPr>
            <w:tcW w:w="94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97A9D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Mini Mental State Examination Random Intercepts Model</w:t>
            </w:r>
          </w:p>
        </w:tc>
      </w:tr>
      <w:tr w:rsidR="006C40F6" w:rsidRPr="005D0E66" w14:paraId="1D490B70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606B9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CE384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Random Effects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0FF9F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Fixed Effects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B20DF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95% C</w:t>
            </w:r>
            <w:r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8E7FF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A</w:t>
            </w:r>
            <w:r>
              <w:rPr>
                <w:rFonts w:eastAsia="Times New Roman" w:cs="Times New Roman"/>
                <w:color w:val="000000"/>
                <w:sz w:val="22"/>
              </w:rPr>
              <w:t>NOVA</w:t>
            </w:r>
            <w:r w:rsidRPr="005D0E66">
              <w:rPr>
                <w:rFonts w:eastAsia="Times New Roman" w:cs="Times New Roman"/>
                <w:color w:val="000000"/>
                <w:sz w:val="22"/>
              </w:rPr>
              <w:t xml:space="preserve"> table</w:t>
            </w:r>
          </w:p>
        </w:tc>
      </w:tr>
      <w:tr w:rsidR="006C40F6" w:rsidRPr="005D0E66" w14:paraId="1C372F7D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88D73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72C5F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Varianc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E302D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Std. Dev.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AE4F9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EE7E5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Std. Erro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301F4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T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EA53E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2.5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5E674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97.5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6F36B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Mean Sq.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50C57" w14:textId="5E16DE9D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 xml:space="preserve">F </w:t>
            </w:r>
          </w:p>
        </w:tc>
      </w:tr>
      <w:tr w:rsidR="006C40F6" w:rsidRPr="005D0E66" w14:paraId="00B32924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9CA4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Subjec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E4F8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ACA13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F56C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04C1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35C3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41E8E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0793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7203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2AE3C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6C40F6" w:rsidRPr="005D0E66" w14:paraId="37C9D719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E892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Residu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2679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B185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12B0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9578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0AE4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8EB1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E92C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54B20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D421" w14:textId="77777777" w:rsidR="006C40F6" w:rsidRPr="005D0E66" w:rsidRDefault="006C40F6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6C40F6" w:rsidRPr="005D0E66" w14:paraId="167448A4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9D24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5DB9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4E6A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6E192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28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86632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562EF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58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12B57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27.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86B24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29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294E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7E77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6C40F6" w:rsidRPr="005D0E66" w14:paraId="071ED820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71E8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Tim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78D8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CCB5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3E94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934D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BB28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9A44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9E70A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3749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BE64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81</w:t>
            </w:r>
          </w:p>
        </w:tc>
      </w:tr>
      <w:tr w:rsidR="006C40F6" w:rsidRPr="005D0E66" w14:paraId="04AE7F70" w14:textId="77777777" w:rsidTr="001F221A">
        <w:trPr>
          <w:trHeight w:val="25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F647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MF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D38B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357D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DECE1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3FDD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F01B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0817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20A63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3C01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A324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29</w:t>
            </w:r>
          </w:p>
        </w:tc>
      </w:tr>
      <w:tr w:rsidR="006C40F6" w:rsidRPr="005D0E66" w14:paraId="43674AE5" w14:textId="77777777" w:rsidTr="001F221A">
        <w:trPr>
          <w:trHeight w:val="259"/>
        </w:trPr>
        <w:tc>
          <w:tcPr>
            <w:tcW w:w="2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B999F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Time × MFQ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12981" w14:textId="77777777" w:rsidR="006C40F6" w:rsidRPr="005D0E66" w:rsidRDefault="006C40F6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1EAF2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0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EF86B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CE4AF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DCFCF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-.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A27EA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A359E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7C0AC" w14:textId="77777777" w:rsidR="006C40F6" w:rsidRPr="005D0E66" w:rsidRDefault="006C40F6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5D0E66">
              <w:rPr>
                <w:rFonts w:eastAsia="Times New Roman" w:cs="Times New Roman"/>
                <w:color w:val="000000"/>
                <w:sz w:val="22"/>
              </w:rPr>
              <w:t>.11</w:t>
            </w:r>
          </w:p>
        </w:tc>
      </w:tr>
    </w:tbl>
    <w:p w14:paraId="24FB5202" w14:textId="24D73C9B" w:rsidR="00B55E0D" w:rsidRDefault="006C40F6" w:rsidP="00222AEF">
      <w:pPr>
        <w:spacing w:before="120" w:line="240" w:lineRule="auto"/>
        <w:jc w:val="both"/>
      </w:pPr>
      <w:bookmarkStart w:id="0" w:name="_Hlk44429616"/>
      <w:r>
        <w:t xml:space="preserve">Supplementary Table </w:t>
      </w:r>
      <w:r w:rsidR="00B23EAE">
        <w:t>4</w:t>
      </w:r>
      <w:r>
        <w:t>. Random intercepts mixed effects model evaluating the effects of degree of SCD (via MFQ-FoF), measurement occasion, and their interaction on Mini-Mental State Examination performance.</w:t>
      </w:r>
      <w:r w:rsidRPr="006C40F6">
        <w:t xml:space="preserve"> MFQ-FoF, did not associate with baseline Mini-Mental State Examination score, </w:t>
      </w:r>
      <w:r w:rsidRPr="006C40F6">
        <w:rPr>
          <w:i/>
          <w:iCs/>
        </w:rPr>
        <w:t>r</w:t>
      </w:r>
      <w:r w:rsidRPr="006C40F6">
        <w:t xml:space="preserve"> = -.05, </w:t>
      </w:r>
      <w:r w:rsidRPr="006C40F6">
        <w:rPr>
          <w:i/>
          <w:iCs/>
        </w:rPr>
        <w:t>p</w:t>
      </w:r>
      <w:r w:rsidRPr="006C40F6">
        <w:t xml:space="preserve"> = </w:t>
      </w:r>
      <w:r>
        <w:t>.</w:t>
      </w:r>
      <w:r w:rsidRPr="006C40F6">
        <w:t xml:space="preserve">70, and explained &lt; .01% of variance when controlling for age, </w:t>
      </w:r>
      <w:r w:rsidRPr="006C40F6">
        <w:rPr>
          <w:i/>
          <w:iCs/>
        </w:rPr>
        <w:t>p</w:t>
      </w:r>
      <w:r w:rsidRPr="006C40F6">
        <w:t xml:space="preserve"> = .99. Furthermore, evaluation of all timepoints with a random intercepts mixed model revealed no main effects of MFQ-FoF nor measurement occasion on Mini-Mental State Examination score</w:t>
      </w:r>
      <w:r>
        <w:t xml:space="preserve">. </w:t>
      </w:r>
      <w:r w:rsidRPr="006C40F6">
        <w:t>There was no significant interaction between MFQ-FoF or measurement occasion.</w:t>
      </w:r>
      <w:bookmarkEnd w:id="0"/>
    </w:p>
    <w:p w14:paraId="01F7BA5E" w14:textId="17B56C90" w:rsidR="006C5A3B" w:rsidRDefault="006C5A3B" w:rsidP="00222AEF">
      <w:pPr>
        <w:spacing w:before="120" w:line="240" w:lineRule="auto"/>
        <w:jc w:val="both"/>
      </w:pPr>
    </w:p>
    <w:p w14:paraId="26127D93" w14:textId="6E0B77A4" w:rsidR="00B23EAE" w:rsidRDefault="00B23EAE">
      <w:pPr>
        <w:spacing w:after="160" w:line="259" w:lineRule="auto"/>
      </w:pPr>
      <w:r>
        <w:br w:type="page"/>
      </w:r>
    </w:p>
    <w:tbl>
      <w:tblPr>
        <w:tblW w:w="10071" w:type="dxa"/>
        <w:tblLook w:val="04A0" w:firstRow="1" w:lastRow="0" w:firstColumn="1" w:lastColumn="0" w:noHBand="0" w:noVBand="1"/>
      </w:tblPr>
      <w:tblGrid>
        <w:gridCol w:w="1440"/>
        <w:gridCol w:w="540"/>
        <w:gridCol w:w="651"/>
        <w:gridCol w:w="441"/>
        <w:gridCol w:w="531"/>
        <w:gridCol w:w="717"/>
        <w:gridCol w:w="450"/>
        <w:gridCol w:w="540"/>
        <w:gridCol w:w="720"/>
        <w:gridCol w:w="450"/>
        <w:gridCol w:w="540"/>
        <w:gridCol w:w="720"/>
        <w:gridCol w:w="540"/>
        <w:gridCol w:w="630"/>
        <w:gridCol w:w="720"/>
        <w:gridCol w:w="441"/>
      </w:tblGrid>
      <w:tr w:rsidR="00B55E0D" w:rsidRPr="00E868AD" w14:paraId="2621FE77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E4F3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lastRenderedPageBreak/>
              <w:t> 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306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  <w:t>Left HC - DMPFC</w:t>
            </w:r>
          </w:p>
        </w:tc>
        <w:tc>
          <w:tcPr>
            <w:tcW w:w="1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5EAB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  <w:t>Left HC - Visual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A701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  <w:t>Right HC - DMPFC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5A5E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  <w:t>Left Insula - DMPFC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A4B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US"/>
              </w:rPr>
              <w:t>Left Insula - OFC</w:t>
            </w:r>
          </w:p>
        </w:tc>
      </w:tr>
      <w:tr w:rsidR="00B55E0D" w:rsidRPr="00E868AD" w14:paraId="465DBBFF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BF539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aramet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B44F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st.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115CA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Std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DC0DD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C8B3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st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6A2C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Std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EF97E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62AC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392CC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Std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5DAC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D66D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F8B18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Std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7DFA7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BCB8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BED4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Std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ACB1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</w:tr>
      <w:tr w:rsidR="00B55E0D" w:rsidRPr="00E868AD" w14:paraId="10F88EBA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1F7B0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χ</w:t>
            </w:r>
            <w:r w:rsidRPr="00E868A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CA7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310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BF3E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78E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E2A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C0B3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483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7B8D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A7C40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77E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55F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4347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070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A31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A7EA0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96</w:t>
            </w:r>
          </w:p>
        </w:tc>
      </w:tr>
      <w:tr w:rsidR="00B55E0D" w:rsidRPr="00E868AD" w14:paraId="2DD9C425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83DCE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F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BF3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370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E3101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AEC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0A1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F2A97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1E77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B09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B8931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EBB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162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AE39A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6F3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E9B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0ACB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55E0D" w:rsidRPr="00E868AD" w14:paraId="590A1D6C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69457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MSE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795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C19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9CCA0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BE42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7CD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0F61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636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AC3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CF53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762B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FC3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FF171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E7AF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BD7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10C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55E0D" w:rsidRPr="00E868AD" w14:paraId="3B7AB657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7997D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MSEA Low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47C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6380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0D1EB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E8A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548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E2E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E80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1C4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5505A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3DC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ADC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62F1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95B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4E9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F12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55E0D" w:rsidRPr="00E868AD" w14:paraId="1AF1DA25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1ED49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MSEA Upp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06E0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94D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0EC28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766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05E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EBA33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085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311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C5698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C10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67F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8E493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8D7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81D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2FC9C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55E0D" w:rsidRPr="00E868AD" w14:paraId="696235F1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A7F61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RM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5801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F894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27F5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69C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5838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2DD01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53D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4F3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1272E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C66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748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406E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E420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8FA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759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55E0D" w:rsidRPr="00E868AD" w14:paraId="130C2E30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C4EF1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I ~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5F1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288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39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1A27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387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-.1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545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1.3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D63CD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A9E8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00F2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3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17BBE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138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AE8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5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2AA76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46A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9A6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64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7FE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19</w:t>
            </w:r>
          </w:p>
        </w:tc>
      </w:tr>
      <w:tr w:rsidR="00B55E0D" w:rsidRPr="00E868AD" w14:paraId="79B26EE2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4B18A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I ~~ 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BEDA0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DB9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87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FAF68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FF2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256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5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0F7BE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1760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B88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8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2209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D28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CCE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7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D97ED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1DD0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8FA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77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B4E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39</w:t>
            </w:r>
          </w:p>
        </w:tc>
      </w:tr>
      <w:tr w:rsidR="00B55E0D" w:rsidRPr="00E868AD" w14:paraId="788AA077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4CF0F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S ~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4F2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0BFA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1.56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4CCD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70D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F350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1.4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145D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718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C7E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1.3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B8E4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7EE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203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2.7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3801A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4B4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2908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1.55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50B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</w:tr>
      <w:tr w:rsidR="00B55E0D" w:rsidRPr="00E868AD" w14:paraId="288F6BCA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AFEDF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S ~~ 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0A4C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3233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49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8821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11E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2C68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5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7DDD3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5AFE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4ED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4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24A7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D390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049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A076C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89A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E08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34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F57FD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7</w:t>
            </w:r>
          </w:p>
        </w:tc>
      </w:tr>
      <w:tr w:rsidR="00B55E0D" w:rsidRPr="00E868AD" w14:paraId="7A03E920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6E6FF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I ~~ 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8A7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5028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64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E9BE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DDB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90A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1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8CC23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104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BBD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8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8736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4FF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FDD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1.2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7063B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CDF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4FF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73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FC18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5</w:t>
            </w:r>
          </w:p>
        </w:tc>
      </w:tr>
      <w:tr w:rsidR="00B55E0D" w:rsidRPr="00E868AD" w14:paraId="51162A16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36A9D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I ~ MFQ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B16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C526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.36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225E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5C7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648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.5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60E3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7A5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BA50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2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6478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9495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D4B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.4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07B3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4F3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865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.47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8843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2</w:t>
            </w:r>
          </w:p>
        </w:tc>
      </w:tr>
      <w:tr w:rsidR="00B55E0D" w:rsidRPr="00E868AD" w14:paraId="37B45F53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96D3A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S ~ MFQ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1EB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1C3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.69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0395B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592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528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.6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D270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F793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BB1A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.7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8B93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6A56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8D19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.9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8D28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1B5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EA4D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.76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36D5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0</w:t>
            </w:r>
          </w:p>
        </w:tc>
      </w:tr>
      <w:tr w:rsidR="00B55E0D" w:rsidRPr="00E868AD" w14:paraId="74FB7811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9B3BE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I ~ 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1498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A12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15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9183B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358B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F30AE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(-.4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B78FF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DBD27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7E5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2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2F06E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97B6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DC3C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3CFB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E111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175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03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B64C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86</w:t>
            </w:r>
          </w:p>
        </w:tc>
      </w:tr>
      <w:tr w:rsidR="00B55E0D" w:rsidRPr="00E868AD" w14:paraId="5E975A6A" w14:textId="77777777" w:rsidTr="00B23EA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A2B1F" w14:textId="77777777" w:rsidR="00B55E0D" w:rsidRPr="00E868AD" w:rsidRDefault="00B55E0D" w:rsidP="00475A25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C S ~ 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52358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9D42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12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C3582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7A3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58BF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1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70DE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CE694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9442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1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26F4E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008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9BF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-.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6AA99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952F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7119B" w14:textId="77777777" w:rsidR="00B55E0D" w:rsidRPr="00E868AD" w:rsidRDefault="00B55E0D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(.19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1F94" w14:textId="77777777" w:rsidR="00B55E0D" w:rsidRPr="00E868AD" w:rsidRDefault="00B55E0D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E868A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.26</w:t>
            </w:r>
          </w:p>
        </w:tc>
      </w:tr>
    </w:tbl>
    <w:p w14:paraId="6FC69934" w14:textId="77777777" w:rsidR="00B23EAE" w:rsidRDefault="00B23EAE" w:rsidP="00B55E0D">
      <w:pPr>
        <w:spacing w:line="240" w:lineRule="auto"/>
      </w:pPr>
    </w:p>
    <w:p w14:paraId="6160D680" w14:textId="6FD5951E" w:rsidR="00B55E0D" w:rsidRDefault="00B55E0D" w:rsidP="00B55E0D">
      <w:pPr>
        <w:spacing w:line="240" w:lineRule="auto"/>
      </w:pPr>
      <w:r>
        <w:t xml:space="preserve">Supplementary Table </w:t>
      </w:r>
      <w:r w:rsidR="00C24475">
        <w:t>5</w:t>
      </w:r>
      <w:r>
        <w:t>.</w:t>
      </w:r>
      <w:r w:rsidRPr="00E728E2">
        <w:t xml:space="preserve"> Model fit indices for the</w:t>
      </w:r>
      <w:r>
        <w:t xml:space="preserve"> latent growth models</w:t>
      </w:r>
      <w:r w:rsidRPr="00E728E2">
        <w:t xml:space="preserve"> as well as unstandardized and standardized parameter estimates for the peak voxels of </w:t>
      </w:r>
      <w:r>
        <w:t>the significant FC clusters</w:t>
      </w:r>
      <w:r w:rsidRPr="00E728E2">
        <w:t>. P-values reflect the unstandardized model. Single tildes (~) represent a regression while double tildes (~~) represent a (residual) variance or covariance</w:t>
      </w:r>
      <w:r>
        <w:t>. A single tilde followed by a 1 represents an intercept.</w:t>
      </w:r>
    </w:p>
    <w:p w14:paraId="1116454C" w14:textId="1E6D2338" w:rsidR="00B23EAE" w:rsidRDefault="00B23EAE">
      <w:pPr>
        <w:spacing w:after="160" w:line="259" w:lineRule="auto"/>
      </w:pPr>
      <w:r>
        <w:br w:type="page"/>
      </w:r>
    </w:p>
    <w:tbl>
      <w:tblPr>
        <w:tblW w:w="4580" w:type="dxa"/>
        <w:tblLook w:val="04A0" w:firstRow="1" w:lastRow="0" w:firstColumn="1" w:lastColumn="0" w:noHBand="0" w:noVBand="1"/>
      </w:tblPr>
      <w:tblGrid>
        <w:gridCol w:w="2520"/>
        <w:gridCol w:w="619"/>
        <w:gridCol w:w="839"/>
        <w:gridCol w:w="602"/>
      </w:tblGrid>
      <w:tr w:rsidR="00B363DB" w:rsidRPr="00820C8E" w14:paraId="663E7E2D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47BEA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lastRenderedPageBreak/>
              <w:t>Parameter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2AB62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Est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58D50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Std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B378B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P</w:t>
            </w:r>
          </w:p>
        </w:tc>
      </w:tr>
      <w:tr w:rsidR="00B363DB" w:rsidRPr="00820C8E" w14:paraId="069B85EA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B6469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F4709C">
              <w:rPr>
                <w:rFonts w:cs="Times New Roman"/>
                <w:i/>
                <w:iCs/>
              </w:rPr>
              <w:t>χ</w:t>
            </w:r>
            <w:r w:rsidRPr="00F4709C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D561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2.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1BDC8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8FCE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60</w:t>
            </w:r>
          </w:p>
        </w:tc>
      </w:tr>
      <w:tr w:rsidR="00B363DB" w:rsidRPr="00820C8E" w14:paraId="60CF3751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1EB4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D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97D0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4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D7C9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0FF7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820C8E" w14:paraId="4312B0B3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A0E4C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CF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3345B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4A1F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508A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820C8E" w14:paraId="753DC1A6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9274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RMS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344D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1E60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2FC1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820C8E" w14:paraId="4BDA0732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AE288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RMSEA Low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6488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A892D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6009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820C8E" w14:paraId="5DCCA7CD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DF69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RMSEA Upp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753E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AAE9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68E3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820C8E" w14:paraId="7CF46D57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E4D6D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SRM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FBEE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AF2F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49C2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820C8E" w14:paraId="2B0ECF28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A8F4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I ~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6658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FF4E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3.9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3C28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  <w:tr w:rsidR="00B363DB" w:rsidRPr="00820C8E" w14:paraId="3817A30D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F87C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I ~~ 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ADC6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612B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.6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9791A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  <w:tr w:rsidR="00B363DB" w:rsidRPr="00820C8E" w14:paraId="28B7C600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03EF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S ~ 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DC57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-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BA78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-.0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3E4D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98</w:t>
            </w:r>
          </w:p>
        </w:tc>
      </w:tr>
      <w:tr w:rsidR="00B363DB" w:rsidRPr="00820C8E" w14:paraId="3C2C03F8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AB8D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S ~~ 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90798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195D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.0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ADD63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 xml:space="preserve"> NA</w:t>
            </w:r>
          </w:p>
        </w:tc>
      </w:tr>
      <w:tr w:rsidR="00B363DB" w:rsidRPr="00820C8E" w14:paraId="46DE588F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1153C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I ~~ 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9E53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EB5FD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NA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86A9A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26</w:t>
            </w:r>
          </w:p>
        </w:tc>
      </w:tr>
      <w:tr w:rsidR="00B363DB" w:rsidRPr="00820C8E" w14:paraId="1E0C5AD7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42C9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I ~ MFQ-Fo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F4E3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-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501A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-.0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D2A9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70</w:t>
            </w:r>
          </w:p>
        </w:tc>
      </w:tr>
      <w:tr w:rsidR="00B363DB" w:rsidRPr="00820C8E" w14:paraId="6DD96579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59B7B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S ~ MFQ-Fo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AB26D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-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BB2EC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-.6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F1D7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56</w:t>
            </w:r>
          </w:p>
        </w:tc>
      </w:tr>
      <w:tr w:rsidR="00B363DB" w:rsidRPr="00820C8E" w14:paraId="652B8C20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BEC8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I ~ 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1D7BF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-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9319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-.6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28AF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  <w:tr w:rsidR="00B363DB" w:rsidRPr="00820C8E" w14:paraId="676B5D39" w14:textId="77777777" w:rsidTr="00B23EAE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B9D90" w14:textId="77777777" w:rsidR="00B363DB" w:rsidRPr="00820C8E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WrkMem S ~ 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7368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-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2B4E" w14:textId="77777777" w:rsidR="00B363DB" w:rsidRPr="00820C8E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(-.6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36F7" w14:textId="77777777" w:rsidR="00B363DB" w:rsidRPr="00820C8E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820C8E">
              <w:rPr>
                <w:rFonts w:eastAsia="Times New Roman" w:cs="Times New Roman"/>
                <w:color w:val="000000"/>
                <w:sz w:val="22"/>
                <w:lang w:eastAsia="en-US"/>
              </w:rPr>
              <w:t>.49</w:t>
            </w:r>
          </w:p>
        </w:tc>
      </w:tr>
    </w:tbl>
    <w:p w14:paraId="1CE43617" w14:textId="77777777" w:rsidR="00B363DB" w:rsidRDefault="00B363DB" w:rsidP="00B363DB">
      <w:pPr>
        <w:spacing w:line="240" w:lineRule="auto"/>
      </w:pPr>
    </w:p>
    <w:p w14:paraId="79FBD6C9" w14:textId="7CE9991B" w:rsidR="00B363DB" w:rsidRDefault="00B363DB" w:rsidP="00B363DB">
      <w:pPr>
        <w:spacing w:line="240" w:lineRule="auto"/>
      </w:pPr>
      <w:r>
        <w:t xml:space="preserve">Supplementary </w:t>
      </w:r>
      <w:r w:rsidRPr="00F4709C">
        <w:t xml:space="preserve">Table </w:t>
      </w:r>
      <w:r w:rsidR="00C24475">
        <w:t>6</w:t>
      </w:r>
      <w:r w:rsidRPr="00F4709C">
        <w:t xml:space="preserve">. </w:t>
      </w:r>
      <w:r>
        <w:t>Latent growth curve model</w:t>
      </w:r>
      <w:r w:rsidRPr="00F4709C">
        <w:t xml:space="preserve"> evaluating the effect of degree of SCD and age on the linear change in Wechsler Memory Scale IV Visual Working Memory Index performance. Single tildes represent a regression while double tildes represent a (residual) variance. </w:t>
      </w:r>
      <w:r>
        <w:t>A single tilde followed by a 1 represents an intercept</w:t>
      </w:r>
      <w:r w:rsidRPr="00F4709C">
        <w:t xml:space="preserve">. </w:t>
      </w:r>
      <w:r>
        <w:t>Working memory slope variance fixed to 0.</w:t>
      </w:r>
    </w:p>
    <w:p w14:paraId="3EE14CC8" w14:textId="77777777" w:rsidR="00B363DB" w:rsidRDefault="00B363DB" w:rsidP="00B363DB">
      <w:pPr>
        <w:spacing w:line="240" w:lineRule="auto"/>
      </w:pPr>
    </w:p>
    <w:p w14:paraId="2EFBA803" w14:textId="26AA6142" w:rsidR="006C5A3B" w:rsidRDefault="006C5A3B" w:rsidP="00B55E0D">
      <w:pPr>
        <w:spacing w:line="240" w:lineRule="auto"/>
      </w:pPr>
    </w:p>
    <w:p w14:paraId="7161D6D9" w14:textId="77777777" w:rsidR="00B23EAE" w:rsidRDefault="00B23EAE" w:rsidP="00B55E0D">
      <w:pPr>
        <w:spacing w:line="240" w:lineRule="auto"/>
      </w:pPr>
    </w:p>
    <w:tbl>
      <w:tblPr>
        <w:tblW w:w="4460" w:type="dxa"/>
        <w:tblLook w:val="04A0" w:firstRow="1" w:lastRow="0" w:firstColumn="1" w:lastColumn="0" w:noHBand="0" w:noVBand="1"/>
      </w:tblPr>
      <w:tblGrid>
        <w:gridCol w:w="2380"/>
        <w:gridCol w:w="673"/>
        <w:gridCol w:w="912"/>
        <w:gridCol w:w="495"/>
      </w:tblGrid>
      <w:tr w:rsidR="00B363DB" w:rsidRPr="00914428" w14:paraId="72519545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06A58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Parameter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CA150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Est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567C2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Std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A5451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P</w:t>
            </w:r>
          </w:p>
        </w:tc>
      </w:tr>
      <w:tr w:rsidR="00B363DB" w:rsidRPr="00914428" w14:paraId="33EAA92E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85CD8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F4709C">
              <w:rPr>
                <w:rFonts w:cs="Times New Roman"/>
                <w:i/>
                <w:iCs/>
              </w:rPr>
              <w:t>χ</w:t>
            </w:r>
            <w:r w:rsidRPr="00F4709C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B026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4.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67EF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3CA0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23</w:t>
            </w:r>
          </w:p>
        </w:tc>
      </w:tr>
      <w:tr w:rsidR="00B363DB" w:rsidRPr="00914428" w14:paraId="75127608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287F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615B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3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DC5E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C2D0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914428" w14:paraId="3D6B3042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1441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CF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0EB7D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E723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038E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914428" w14:paraId="2A9DA0FC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2D5D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RMSE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3D5F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57A2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878B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914428" w14:paraId="0A1CC12F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B3F1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RMSEA Lowe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20EF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3861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CCFC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914428" w14:paraId="5FED77ED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CF31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RMSEA Uppe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373D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C79F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FBE6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914428" w14:paraId="0B087616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A2FA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SRM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2F88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3EA9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3B375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 </w:t>
            </w:r>
          </w:p>
        </w:tc>
      </w:tr>
      <w:tr w:rsidR="00B363DB" w:rsidRPr="00914428" w14:paraId="473A8991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6D0A7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I ~ 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8C61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4CCA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3.7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3BC46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  <w:tr w:rsidR="00B363DB" w:rsidRPr="00914428" w14:paraId="4FF2514C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C6C1A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I ~~ 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E58D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256B1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.7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4C9E6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  <w:tr w:rsidR="00B363DB" w:rsidRPr="00914428" w14:paraId="7AA456DE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BB29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S ~ 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9D29C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85C9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.4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4511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7</w:t>
            </w:r>
          </w:p>
        </w:tc>
      </w:tr>
      <w:tr w:rsidR="00B363DB" w:rsidRPr="00914428" w14:paraId="47AB451F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7D9C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S ~~ 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7FFF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B278F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.8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958F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26</w:t>
            </w:r>
          </w:p>
        </w:tc>
      </w:tr>
      <w:tr w:rsidR="00B363DB" w:rsidRPr="00914428" w14:paraId="71AC16CB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9C9F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I ~~ 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2886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-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F6F53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-.4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EAA67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31</w:t>
            </w:r>
          </w:p>
        </w:tc>
      </w:tr>
      <w:tr w:rsidR="00B363DB" w:rsidRPr="00914428" w14:paraId="607AAA29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60CE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I ~ MFQ-Fo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B0CE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C8CF4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.0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365F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56</w:t>
            </w:r>
          </w:p>
        </w:tc>
      </w:tr>
      <w:tr w:rsidR="00B363DB" w:rsidRPr="00914428" w14:paraId="443F790D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C3F4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S ~ MFQ-Fo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5868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-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75C8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-.0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57FD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52</w:t>
            </w:r>
          </w:p>
        </w:tc>
      </w:tr>
      <w:tr w:rsidR="00B363DB" w:rsidRPr="00914428" w14:paraId="005168EB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B007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I ~ Ag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E13F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-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0C85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-.5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733F8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  <w:tr w:rsidR="00B363DB" w:rsidRPr="00914428" w14:paraId="77C7DBBF" w14:textId="77777777" w:rsidTr="00B23EAE">
        <w:trPr>
          <w:trHeight w:val="25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BF36" w14:textId="77777777" w:rsidR="00B363DB" w:rsidRPr="00914428" w:rsidRDefault="00B363DB" w:rsidP="00475A25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DelMem S ~ Ag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4B2C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-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7C99" w14:textId="77777777" w:rsidR="00B363DB" w:rsidRPr="00914428" w:rsidRDefault="00B363DB" w:rsidP="00475A25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(-.3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DA77" w14:textId="77777777" w:rsidR="00B363DB" w:rsidRPr="00914428" w:rsidRDefault="00B363DB" w:rsidP="00475A2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914428">
              <w:rPr>
                <w:rFonts w:eastAsia="Times New Roman" w:cs="Times New Roman"/>
                <w:color w:val="000000"/>
                <w:sz w:val="22"/>
                <w:lang w:eastAsia="en-US"/>
              </w:rPr>
              <w:t>.00</w:t>
            </w:r>
          </w:p>
        </w:tc>
      </w:tr>
    </w:tbl>
    <w:p w14:paraId="49462A65" w14:textId="77777777" w:rsidR="00B363DB" w:rsidRDefault="00B363DB" w:rsidP="00B363DB">
      <w:pPr>
        <w:spacing w:line="240" w:lineRule="auto"/>
      </w:pPr>
    </w:p>
    <w:p w14:paraId="1C37D537" w14:textId="076959CE" w:rsidR="00B55E0D" w:rsidRPr="00B55E0D" w:rsidRDefault="00B363DB" w:rsidP="006C5A3B">
      <w:pPr>
        <w:spacing w:line="240" w:lineRule="auto"/>
        <w:rPr>
          <w:rFonts w:cs="Times New Roman"/>
          <w:szCs w:val="24"/>
        </w:rPr>
      </w:pPr>
      <w:r>
        <w:t xml:space="preserve">Supplementary </w:t>
      </w:r>
      <w:r w:rsidRPr="00F4709C">
        <w:t xml:space="preserve">Table </w:t>
      </w:r>
      <w:r w:rsidR="00C24475">
        <w:t>7</w:t>
      </w:r>
      <w:r w:rsidRPr="00F4709C">
        <w:t xml:space="preserve">. </w:t>
      </w:r>
      <w:r>
        <w:t>L</w:t>
      </w:r>
      <w:r w:rsidRPr="00F4709C">
        <w:t xml:space="preserve">atent growth </w:t>
      </w:r>
      <w:r>
        <w:t xml:space="preserve">curve </w:t>
      </w:r>
      <w:r w:rsidRPr="00F4709C">
        <w:t xml:space="preserve">model evaluating the effect of </w:t>
      </w:r>
      <w:r>
        <w:t>MFQ-FoF</w:t>
      </w:r>
      <w:r w:rsidRPr="00F4709C">
        <w:t xml:space="preserve"> and age on</w:t>
      </w:r>
      <w:r>
        <w:t xml:space="preserve"> </w:t>
      </w:r>
      <w:r w:rsidRPr="00F4709C">
        <w:t>linear change in W</w:t>
      </w:r>
      <w:r>
        <w:t>MS-</w:t>
      </w:r>
      <w:r w:rsidRPr="00F4709C">
        <w:t>IV Delayed Memory performance. Single tildes represent a regression while double tildes represent a (residual) variance</w:t>
      </w:r>
      <w:r>
        <w:t xml:space="preserve"> or a covariance. A single tilde followed by a 1 represents an intercept</w:t>
      </w:r>
      <w:r w:rsidRPr="00F4709C">
        <w:t>.</w:t>
      </w:r>
    </w:p>
    <w:sectPr w:rsidR="00B55E0D" w:rsidRPr="00B55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0D"/>
    <w:rsid w:val="001F221A"/>
    <w:rsid w:val="00222AEF"/>
    <w:rsid w:val="003513E5"/>
    <w:rsid w:val="00475A25"/>
    <w:rsid w:val="00586510"/>
    <w:rsid w:val="00603148"/>
    <w:rsid w:val="006C40F6"/>
    <w:rsid w:val="006C5A3B"/>
    <w:rsid w:val="00895F3E"/>
    <w:rsid w:val="008E735E"/>
    <w:rsid w:val="00B23EAE"/>
    <w:rsid w:val="00B363DB"/>
    <w:rsid w:val="00B55E0D"/>
    <w:rsid w:val="00C2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976B"/>
  <w15:chartTrackingRefBased/>
  <w15:docId w15:val="{2EE1A0AB-5205-4C9A-8FA6-9A0B82BD3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E0D"/>
    <w:pPr>
      <w:spacing w:after="0" w:line="480" w:lineRule="auto"/>
    </w:pPr>
    <w:rPr>
      <w:rFonts w:ascii="Times New Roman" w:eastAsiaTheme="minorEastAsia" w:hAnsi="Times New Roman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E0D"/>
    <w:pPr>
      <w:spacing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5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E0D"/>
    <w:rPr>
      <w:rFonts w:ascii="Times New Roman" w:eastAsiaTheme="minorEastAsia" w:hAnsi="Times New Roman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B55E0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E0D"/>
    <w:rPr>
      <w:rFonts w:ascii="Times New Roman" w:eastAsiaTheme="minorEastAsia" w:hAnsi="Times New Roman" w:cs="Times New Roman"/>
      <w:noProof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98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Viviano</dc:creator>
  <cp:keywords/>
  <dc:description/>
  <cp:lastModifiedBy>Microsoft Office User</cp:lastModifiedBy>
  <cp:revision>2</cp:revision>
  <dcterms:created xsi:type="dcterms:W3CDTF">2021-03-22T22:24:00Z</dcterms:created>
  <dcterms:modified xsi:type="dcterms:W3CDTF">2021-03-22T22:24:00Z</dcterms:modified>
</cp:coreProperties>
</file>